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6C25" w:rsidRDefault="00126C25">
      <w:bookmarkStart w:id="0" w:name="_GoBack"/>
      <w:bookmarkEnd w:id="0"/>
    </w:p>
    <w:p w:rsidR="00126C25" w:rsidRPr="00126C25" w:rsidRDefault="00126C25" w:rsidP="00126C25">
      <w:pPr>
        <w:pStyle w:val="Header"/>
      </w:pPr>
      <w:r w:rsidRPr="00126C25">
        <w:t xml:space="preserve">Table 1. Detailed summary of the </w:t>
      </w:r>
      <w:r w:rsidR="008D028D">
        <w:t>48</w:t>
      </w:r>
      <w:r w:rsidRPr="00126C25">
        <w:t xml:space="preserve"> selected studies, with selected data for abstraction</w:t>
      </w:r>
    </w:p>
    <w:p w:rsidR="00126C25" w:rsidRDefault="00126C25"/>
    <w:tbl>
      <w:tblPr>
        <w:tblStyle w:val="TableGrid"/>
        <w:tblW w:w="4877" w:type="pct"/>
        <w:tblLayout w:type="fixed"/>
        <w:tblLook w:val="04A0" w:firstRow="1" w:lastRow="0" w:firstColumn="1" w:lastColumn="0" w:noHBand="0" w:noVBand="1"/>
      </w:tblPr>
      <w:tblGrid>
        <w:gridCol w:w="412"/>
        <w:gridCol w:w="584"/>
        <w:gridCol w:w="500"/>
        <w:gridCol w:w="665"/>
        <w:gridCol w:w="752"/>
        <w:gridCol w:w="769"/>
        <w:gridCol w:w="721"/>
        <w:gridCol w:w="719"/>
        <w:gridCol w:w="721"/>
        <w:gridCol w:w="719"/>
        <w:gridCol w:w="724"/>
        <w:gridCol w:w="988"/>
        <w:gridCol w:w="629"/>
        <w:gridCol w:w="632"/>
        <w:gridCol w:w="721"/>
        <w:gridCol w:w="629"/>
        <w:gridCol w:w="719"/>
        <w:gridCol w:w="632"/>
        <w:gridCol w:w="539"/>
        <w:gridCol w:w="632"/>
        <w:gridCol w:w="629"/>
      </w:tblGrid>
      <w:tr w:rsidR="000C42F4" w:rsidRPr="00866763" w:rsidTr="000451ED">
        <w:trPr>
          <w:trHeight w:val="46"/>
        </w:trPr>
        <w:tc>
          <w:tcPr>
            <w:tcW w:w="147" w:type="pct"/>
            <w:vMerge w:val="restart"/>
            <w:shd w:val="clear" w:color="auto" w:fill="D9D9D9" w:themeFill="background1" w:themeFillShade="D9"/>
          </w:tcPr>
          <w:p w:rsidR="003A200E" w:rsidRDefault="003A200E" w:rsidP="0055403A">
            <w:pPr>
              <w:contextualSpacing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  <w:p w:rsidR="003A200E" w:rsidRPr="004C4E5E" w:rsidRDefault="003A200E" w:rsidP="0055403A">
            <w:pPr>
              <w:contextualSpacing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623" w:type="pct"/>
            <w:gridSpan w:val="3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Study</w:t>
            </w:r>
          </w:p>
        </w:tc>
        <w:tc>
          <w:tcPr>
            <w:tcW w:w="268" w:type="pct"/>
            <w:vMerge w:val="restart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EWS</w:t>
            </w:r>
          </w:p>
        </w:tc>
        <w:tc>
          <w:tcPr>
            <w:tcW w:w="787" w:type="pct"/>
            <w:gridSpan w:val="3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Validation set</w:t>
            </w:r>
          </w:p>
        </w:tc>
        <w:tc>
          <w:tcPr>
            <w:tcW w:w="771" w:type="pct"/>
            <w:gridSpan w:val="3"/>
            <w:shd w:val="clear" w:color="auto" w:fill="D9D9D9" w:themeFill="background1" w:themeFillShade="D9"/>
          </w:tcPr>
          <w:p w:rsidR="003A200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Outcome</w:t>
            </w:r>
          </w:p>
          <w:p w:rsidR="00B30D28" w:rsidRPr="004C4E5E" w:rsidRDefault="00B30D28" w:rsidP="000451ED">
            <w:pPr>
              <w:contextualSpacing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vMerge w:val="restart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Case definition</w:t>
            </w:r>
          </w:p>
        </w:tc>
        <w:tc>
          <w:tcPr>
            <w:tcW w:w="449" w:type="pct"/>
            <w:gridSpan w:val="2"/>
            <w:shd w:val="clear" w:color="auto" w:fill="D9D9D9" w:themeFill="background1" w:themeFillShade="D9"/>
          </w:tcPr>
          <w:p w:rsidR="003A200E" w:rsidRPr="004C4E5E" w:rsidRDefault="00A1612E" w:rsidP="00235092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T</w:t>
            </w:r>
            <w:r w:rsidR="003A200E"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ime of 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EWS </w:t>
            </w:r>
            <w:r w:rsidR="003A200E"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use</w:t>
            </w:r>
          </w:p>
        </w:tc>
        <w:tc>
          <w:tcPr>
            <w:tcW w:w="257" w:type="pct"/>
            <w:vMerge w:val="restart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Aggregation method</w:t>
            </w:r>
          </w:p>
        </w:tc>
        <w:tc>
          <w:tcPr>
            <w:tcW w:w="480" w:type="pct"/>
            <w:gridSpan w:val="2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Missing values</w:t>
            </w:r>
          </w:p>
        </w:tc>
        <w:tc>
          <w:tcPr>
            <w:tcW w:w="866" w:type="pct"/>
            <w:gridSpan w:val="4"/>
            <w:shd w:val="clear" w:color="auto" w:fill="D9D9D9" w:themeFill="background1" w:themeFillShade="D9"/>
          </w:tcPr>
          <w:p w:rsidR="003A200E" w:rsidRPr="004C4E5E" w:rsidRDefault="003A200E" w:rsidP="0055403A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Metric</w:t>
            </w:r>
          </w:p>
        </w:tc>
      </w:tr>
      <w:tr w:rsidR="00707761" w:rsidRPr="00866763" w:rsidTr="00F81135">
        <w:trPr>
          <w:trHeight w:val="352"/>
        </w:trPr>
        <w:tc>
          <w:tcPr>
            <w:tcW w:w="147" w:type="pct"/>
            <w:vMerge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08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Author (First)</w:t>
            </w:r>
          </w:p>
        </w:tc>
        <w:tc>
          <w:tcPr>
            <w:tcW w:w="178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Year</w:t>
            </w:r>
          </w:p>
        </w:tc>
        <w:tc>
          <w:tcPr>
            <w:tcW w:w="237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Country</w:t>
            </w:r>
          </w:p>
        </w:tc>
        <w:tc>
          <w:tcPr>
            <w:tcW w:w="268" w:type="pct"/>
            <w:vMerge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74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0451ED">
            <w:pPr>
              <w:contextualSpacing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Relation to </w:t>
            </w:r>
            <w:r w:rsidR="00875306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dataset for 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EWS</w:t>
            </w:r>
            <w:r w:rsidR="00875306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 development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 </w:t>
            </w:r>
          </w:p>
        </w:tc>
        <w:tc>
          <w:tcPr>
            <w:tcW w:w="257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Study </w:t>
            </w: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Size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 xml:space="preserve"> (% used for validation)</w:t>
            </w:r>
          </w:p>
        </w:tc>
        <w:tc>
          <w:tcPr>
            <w:tcW w:w="256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Population Type</w:t>
            </w:r>
          </w:p>
        </w:tc>
        <w:tc>
          <w:tcPr>
            <w:tcW w:w="257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Mortality</w:t>
            </w:r>
          </w:p>
        </w:tc>
        <w:tc>
          <w:tcPr>
            <w:tcW w:w="256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ICU</w:t>
            </w:r>
          </w:p>
        </w:tc>
        <w:tc>
          <w:tcPr>
            <w:tcW w:w="258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CA</w:t>
            </w:r>
          </w:p>
        </w:tc>
        <w:tc>
          <w:tcPr>
            <w:tcW w:w="352" w:type="pct"/>
            <w:vMerge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Once</w:t>
            </w:r>
          </w:p>
        </w:tc>
        <w:tc>
          <w:tcPr>
            <w:tcW w:w="225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Multiple</w:t>
            </w:r>
          </w:p>
        </w:tc>
        <w:tc>
          <w:tcPr>
            <w:tcW w:w="257" w:type="pct"/>
            <w:vMerge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Exclude</w:t>
            </w:r>
          </w:p>
        </w:tc>
        <w:tc>
          <w:tcPr>
            <w:tcW w:w="256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Impute</w:t>
            </w:r>
          </w:p>
        </w:tc>
        <w:tc>
          <w:tcPr>
            <w:tcW w:w="642" w:type="pct"/>
            <w:gridSpan w:val="3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Classification</w:t>
            </w:r>
          </w:p>
        </w:tc>
        <w:tc>
          <w:tcPr>
            <w:tcW w:w="224" w:type="pct"/>
            <w:vMerge w:val="restart"/>
            <w:shd w:val="clear" w:color="auto" w:fill="D9D9D9" w:themeFill="background1" w:themeFillShade="D9"/>
          </w:tcPr>
          <w:p w:rsidR="00707761" w:rsidRPr="004C4E5E" w:rsidRDefault="00707761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Calibration</w:t>
            </w:r>
          </w:p>
        </w:tc>
      </w:tr>
      <w:tr w:rsidR="008D028D" w:rsidRPr="00866763" w:rsidTr="00443F09">
        <w:trPr>
          <w:trHeight w:val="99"/>
        </w:trPr>
        <w:tc>
          <w:tcPr>
            <w:tcW w:w="147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08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78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37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68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74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ROC</w:t>
            </w:r>
          </w:p>
        </w:tc>
        <w:tc>
          <w:tcPr>
            <w:tcW w:w="192" w:type="pct"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Sen</w:t>
            </w:r>
            <w:proofErr w:type="spellEnd"/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/</w:t>
            </w:r>
            <w:proofErr w:type="spellStart"/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Sp</w:t>
            </w:r>
            <w:proofErr w:type="spellEnd"/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/PPV</w:t>
            </w:r>
            <w:r w:rsidR="003873E2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/NPV</w:t>
            </w:r>
          </w:p>
        </w:tc>
        <w:tc>
          <w:tcPr>
            <w:tcW w:w="225" w:type="pct"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  <w:t>Others</w:t>
            </w:r>
          </w:p>
        </w:tc>
        <w:tc>
          <w:tcPr>
            <w:tcW w:w="224" w:type="pct"/>
            <w:vMerge/>
            <w:shd w:val="clear" w:color="auto" w:fill="D9D9D9" w:themeFill="background1" w:themeFillShade="D9"/>
          </w:tcPr>
          <w:p w:rsidR="009241BD" w:rsidRPr="004C4E5E" w:rsidRDefault="009241BD" w:rsidP="009241BD">
            <w:pPr>
              <w:contextualSpacing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eastAsia="en-SG"/>
              </w:rPr>
            </w:pPr>
          </w:p>
        </w:tc>
      </w:tr>
      <w:tr w:rsidR="008D028D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2A2538" w:rsidRPr="000451ED" w:rsidRDefault="00581F51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</w:t>
            </w:r>
          </w:p>
        </w:tc>
        <w:tc>
          <w:tcPr>
            <w:tcW w:w="208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im</w:t>
            </w:r>
          </w:p>
        </w:tc>
        <w:tc>
          <w:tcPr>
            <w:tcW w:w="178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9</w:t>
            </w:r>
          </w:p>
        </w:tc>
        <w:tc>
          <w:tcPr>
            <w:tcW w:w="237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ingapore</w:t>
            </w:r>
          </w:p>
        </w:tc>
        <w:tc>
          <w:tcPr>
            <w:tcW w:w="268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1,300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  <w:r w:rsidR="004A6C33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#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  <w:r w:rsidR="004A6C33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#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  <w:r w:rsidR="004A6C33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#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2A2538" w:rsidRPr="000451ED" w:rsidRDefault="002A2538" w:rsidP="000451ED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ziadzko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pStyle w:val="ListParagraph"/>
              <w:numPr>
                <w:ilvl w:val="0"/>
                <w:numId w:val="1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PPROVE</w:t>
            </w:r>
          </w:p>
          <w:p w:rsidR="007605BE" w:rsidRPr="004C4E5E" w:rsidRDefault="007605BE" w:rsidP="007605BE">
            <w:pPr>
              <w:pStyle w:val="ListParagraph"/>
              <w:numPr>
                <w:ilvl w:val="0"/>
                <w:numId w:val="1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APPROVE); External (for NEWS and M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8,77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50.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score to exceed pre-defined cut-off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andom forest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2A2538" w:rsidRDefault="007605BE" w:rsidP="007605BE">
            <w:pPr>
              <w:contextualSpacing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aisal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RM score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73,851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49.7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libration slope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ydes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5,585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iver diseas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Del="003A200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won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uth Kore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pStyle w:val="ListParagraph"/>
              <w:numPr>
                <w:ilvl w:val="0"/>
                <w:numId w:val="3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ep learning based EWS</w:t>
            </w:r>
          </w:p>
          <w:p w:rsidR="007605BE" w:rsidRPr="004C4E5E" w:rsidRDefault="007605BE" w:rsidP="007605BE">
            <w:pPr>
              <w:pStyle w:val="ListParagraph"/>
              <w:numPr>
                <w:ilvl w:val="0"/>
                <w:numId w:val="3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andom forest EWS</w:t>
            </w:r>
          </w:p>
          <w:p w:rsidR="007605BE" w:rsidRPr="004C4E5E" w:rsidRDefault="007605BE" w:rsidP="007605BE">
            <w:pPr>
              <w:pStyle w:val="ListParagraph"/>
              <w:numPr>
                <w:ilvl w:val="0"/>
                <w:numId w:val="3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gistic regression EWS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, except for MEWS (External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2,13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0.4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0.5-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0.5-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, 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PR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</w:t>
            </w: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, NRI, MACHP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Del="003A200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651ACD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651AC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dfern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651ACD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651AC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651ACD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651AC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047506" w:rsidRDefault="007605BE" w:rsidP="007605BE">
            <w:pPr>
              <w:pStyle w:val="ListParagraph"/>
              <w:numPr>
                <w:ilvl w:val="0"/>
                <w:numId w:val="2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DTEWS:NEWS risk index</w:t>
            </w:r>
          </w:p>
          <w:p w:rsidR="007605BE" w:rsidRPr="00047506" w:rsidRDefault="007605BE" w:rsidP="007605BE">
            <w:pPr>
              <w:pStyle w:val="ListParagraph"/>
              <w:numPr>
                <w:ilvl w:val="0"/>
                <w:numId w:val="2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Pr="007C4FD0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LDTEWS:NEWS); External (for N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7C4FD0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97,933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38.1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651ACD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651AC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651ACD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651AC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Y </w:t>
            </w:r>
          </w:p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 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7506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047506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Visually assessed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7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 w:rsidRPr="004C4E5E">
              <w:rPr>
                <w:rFonts w:cstheme="minorHAnsi"/>
                <w:sz w:val="14"/>
                <w:szCs w:val="14"/>
                <w:shd w:val="clear" w:color="auto" w:fill="FFFFFF"/>
              </w:rPr>
              <w:t>Spångfors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nmar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pStyle w:val="ListParagraph"/>
              <w:numPr>
                <w:ilvl w:val="0"/>
                <w:numId w:val="3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,107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 ≥1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8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Watkinson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8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4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CEWS</w:t>
            </w:r>
            <w:proofErr w:type="spellEnd"/>
          </w:p>
          <w:p w:rsidR="007605BE" w:rsidRDefault="007605BE" w:rsidP="007605BE">
            <w:pPr>
              <w:pStyle w:val="ListParagraph"/>
              <w:numPr>
                <w:ilvl w:val="0"/>
                <w:numId w:val="4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CEWS</w:t>
            </w:r>
            <w:proofErr w:type="spellEnd"/>
          </w:p>
          <w:p w:rsidR="007605BE" w:rsidRPr="004C4E5E" w:rsidRDefault="007605BE" w:rsidP="007605BE">
            <w:pPr>
              <w:pStyle w:val="ListParagraph"/>
              <w:numPr>
                <w:ilvl w:val="0"/>
                <w:numId w:val="4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, except for NEWS (External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5,548 (81.5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UPR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9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oulden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5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qSOFA</w:t>
            </w:r>
            <w:proofErr w:type="spellEnd"/>
          </w:p>
          <w:p w:rsidR="007605BE" w:rsidRDefault="007605BE" w:rsidP="007605BE">
            <w:pPr>
              <w:pStyle w:val="ListParagraph"/>
              <w:numPr>
                <w:ilvl w:val="0"/>
                <w:numId w:val="5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IRS criteria</w:t>
            </w:r>
          </w:p>
          <w:p w:rsidR="007605BE" w:rsidRPr="008C2F7C" w:rsidRDefault="007605BE" w:rsidP="007605BE">
            <w:pPr>
              <w:pStyle w:val="ListParagraph"/>
              <w:numPr>
                <w:ilvl w:val="0"/>
                <w:numId w:val="5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,818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spected sepsi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8C2F7C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gression, multiple imputatio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0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im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uth Kore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6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WS-GI</w:t>
            </w:r>
          </w:p>
          <w:p w:rsidR="007605BE" w:rsidRPr="00854745" w:rsidRDefault="007605BE" w:rsidP="007605BE">
            <w:pPr>
              <w:pStyle w:val="ListParagraph"/>
              <w:numPr>
                <w:ilvl w:val="0"/>
                <w:numId w:val="6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EWS-GI); External (for M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,219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I disorders with MET activation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t point of MET activatio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HL </w:t>
            </w:r>
            <w:r w:rsidRPr="0006581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χ2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1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irotta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taly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26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spected sepsi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2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urpek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chine-learning based EWS (9 different types)</w:t>
            </w:r>
            <w:r w:rsidRPr="00A83A8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, except for MEWS (External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69,999 (40.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, 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HL </w:t>
            </w:r>
            <w:r w:rsidRPr="0006581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χ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, Calibration slope, Calibration intercept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3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lgado-Hurtado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,147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 (ED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an, 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4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urusu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Turkey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82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,  Total, First, Las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5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u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7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ural network EWS</w:t>
            </w:r>
          </w:p>
          <w:p w:rsidR="007605BE" w:rsidRPr="00616B71" w:rsidRDefault="007605BE" w:rsidP="007605BE">
            <w:pPr>
              <w:pStyle w:val="ListParagraph"/>
              <w:numPr>
                <w:ilvl w:val="0"/>
                <w:numId w:val="7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Internal (for Neural network EWS); External (for 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65 (25.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ematology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unit admission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, up to 4H prior to outcom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6</w:t>
            </w:r>
          </w:p>
        </w:tc>
        <w:tc>
          <w:tcPr>
            <w:tcW w:w="208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ovacs*</w:t>
            </w:r>
          </w:p>
        </w:tc>
        <w:tc>
          <w:tcPr>
            <w:tcW w:w="178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87,399 (100)</w:t>
            </w:r>
          </w:p>
        </w:tc>
        <w:tc>
          <w:tcPr>
            <w:tcW w:w="256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urgical (non-elective and elective), Medical (non-elective and elective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vMerge w:val="restar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08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78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37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68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74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ando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vMerge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7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mith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8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T criteria (44 different ones)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03,998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4C4E5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8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ouw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ther-lands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utch-Early-Nurse-Worry-Indicator Score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,522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rgic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First recording within 24 hours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of outcome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19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o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uth Kore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-lactate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SI</w:t>
            </w:r>
          </w:p>
          <w:p w:rsidR="007605BE" w:rsidRPr="00B803C3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URB-65 score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53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neumonia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HL </w:t>
            </w:r>
            <w:r w:rsidRPr="0006581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χ2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,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iu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in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9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51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vere-acuity emergencie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9F35D5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  <w:r w:rsidR="00FE4494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, </w:t>
            </w:r>
            <w:r w:rsidR="0088393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I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1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oo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5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uth Kore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-lactate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00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psis (severe) seen by MET team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t point of MET activatio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2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urpek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CART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core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Internal (for 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CART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score); External (for M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69,999 (40.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, 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3</w:t>
            </w:r>
          </w:p>
        </w:tc>
        <w:tc>
          <w:tcPr>
            <w:tcW w:w="208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urpek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*</w:t>
            </w:r>
          </w:p>
        </w:tc>
        <w:tc>
          <w:tcPr>
            <w:tcW w:w="178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237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erson-time multinomial logistic regression model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</w:tc>
        <w:tc>
          <w:tcPr>
            <w:tcW w:w="274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Internal (for Person-time multinomial logistic regression model); External (for 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)</w:t>
            </w:r>
          </w:p>
        </w:tc>
        <w:tc>
          <w:tcPr>
            <w:tcW w:w="257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9,301 (100)</w:t>
            </w:r>
          </w:p>
        </w:tc>
        <w:tc>
          <w:tcPr>
            <w:tcW w:w="256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 w:val="restar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, 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08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78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37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68" w:type="pct"/>
            <w:vMerge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74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vMerge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4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im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South Korea 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3E7BD2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80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-hospital CA, and then ROSC by MET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0-8H, 8-16H, and 16-24H before CA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 (of each block)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u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4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OFA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IRO score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C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D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APS-II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PACHE-II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M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656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fection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0-12H, 12-24H, 24-48H, and 48-72H before outcom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 (of each block)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, 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6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adriyah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ecision-tree based 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Internal (for Decision-tree based EWS);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External (for N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35,585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General 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27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rle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tatistical 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linical 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O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nfidential Enquiry into Maternal Deaths 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Statistical EWS); External (for the rest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,440 (49.5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tetric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 within 24H of outcom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ost abnormal of each parameter used to compute scor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dian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8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rfield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3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psi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9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Jarvis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DT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86,472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0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omeo-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rufau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Worthing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RT activation criteria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4,898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3, 8, 12, 24, and 36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3, 8, 12, 24, and 36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1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mith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3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3 other 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5,585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24H)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EC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2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rawi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2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7A46EB" w:rsidRDefault="007605BE" w:rsidP="007605BE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7A46EB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14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ursing hom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1</w:t>
            </w:r>
            <w:r w:rsidRPr="007A46EB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eastAsia="en-SG"/>
              </w:rPr>
              <w:t>st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week of 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dm</w:t>
            </w:r>
            <w:proofErr w:type="spellEnd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3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urpek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2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RT score</w:t>
            </w:r>
          </w:p>
          <w:p w:rsidR="007605BE" w:rsidRPr="007A46EB" w:rsidRDefault="007605BE" w:rsidP="007605BE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CART score); External (for MEWS)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7,427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, up to 30min prior to outcom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OCF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4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oksley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2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7A46EB" w:rsidRDefault="007605BE" w:rsidP="007605BE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840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Oncology,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assessed by outreach team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At point 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of Acute Oncology Nurse Specialist review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35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ellett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2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anad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7A46EB" w:rsidRDefault="007605BE" w:rsidP="007605BE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8,853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3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Differences between first and second, and first and third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6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hanem-Zoubi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1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srael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C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D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M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,072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psi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, up to admission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HL </w:t>
            </w:r>
            <w:r w:rsidRPr="0006581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χ2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7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appen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0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SA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IR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913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orio-amnionitis</w:t>
            </w:r>
            <w:proofErr w:type="spellEnd"/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Pr="004C4E5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mpute with normal value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Distribution of cases by score)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8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rytherch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10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ViEWS</w:t>
            </w:r>
            <w:proofErr w:type="spellEnd"/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WTTS (33</w:t>
            </w:r>
            <w:r w:rsidRPr="005E583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different ones)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5,585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Within 0-24H, 6-24H, 8-24H and 18-24H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bservation set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39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Barlow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URB65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RB65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IR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19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mmunity-acquired pneumonia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E7D26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E7D26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0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hallen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URB65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86</w:t>
            </w:r>
            <w:r w:rsidR="004D4F8C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for mortality, 144 for ICU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ommunity-acquired pneumonia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  <w:r w:rsidR="004D4F8C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if 3 or more data missing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mputed with normal value</w:t>
            </w:r>
            <w:r w:rsidR="004D4F8C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if one or two data missing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1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von </w:t>
            </w: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il</w:t>
            </w:r>
            <w:r w:rsidR="0098177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nfeld-Toal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7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  <w:p w:rsidR="007605BE" w:rsidRPr="000451ED" w:rsidRDefault="007605BE" w:rsidP="000451ED">
            <w:pPr>
              <w:rPr>
                <w:rFonts w:eastAsia="Times New Roman" w:cstheme="minorHAnsi"/>
                <w:sz w:val="14"/>
                <w:szCs w:val="14"/>
                <w:lang w:eastAsia="en-SG"/>
              </w:rPr>
            </w:pP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RS</w:t>
            </w:r>
          </w:p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3 (100%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dult recipients of SCT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mputed with normal value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2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Kellett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0451ED" w:rsidRDefault="007605BE" w:rsidP="000451ED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C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9964 (32.4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3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am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ong Kong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0451ED" w:rsidRDefault="007605BE" w:rsidP="000451ED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2</w:t>
            </w:r>
            <w:r w:rsidR="0072223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5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4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bbe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6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8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  <w:p w:rsidR="007605BE" w:rsidRDefault="007605BE" w:rsidP="000451ED">
            <w:pPr>
              <w:pStyle w:val="ListParagraph"/>
              <w:numPr>
                <w:ilvl w:val="0"/>
                <w:numId w:val="8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SSIST</w:t>
            </w:r>
          </w:p>
          <w:p w:rsidR="007605BE" w:rsidRPr="000451ED" w:rsidRDefault="007605BE" w:rsidP="000451ED">
            <w:pPr>
              <w:pStyle w:val="ListParagraph"/>
              <w:numPr>
                <w:ilvl w:val="0"/>
                <w:numId w:val="8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 w:rsidRPr="000451ED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T criteria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5</w:t>
            </w:r>
            <w:r w:rsidR="000264AE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</w:t>
            </w: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lastRenderedPageBreak/>
              <w:t>45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oldhill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5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R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047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s assessed by an intensive care outreach service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6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lsson</w:t>
            </w:r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4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weden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0451ED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EMS</w:t>
            </w:r>
          </w:p>
          <w:p w:rsidR="007605BE" w:rsidRPr="000451ED" w:rsidRDefault="007605BE" w:rsidP="000451ED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RAP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 (for REMS); External for RAP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12,006 (50.0 for REMS, 100 for RAPS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Non-surgic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First recorded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mputed with normal value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LR, 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 xml:space="preserve">HL </w:t>
            </w:r>
            <w:r w:rsidRPr="0006581F"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χ2</w:t>
            </w: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7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Hodgetts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2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Default="007605BE" w:rsidP="007605BE">
            <w:pPr>
              <w:pStyle w:val="ListParagraph"/>
              <w:numPr>
                <w:ilvl w:val="0"/>
                <w:numId w:val="10"/>
              </w:numPr>
              <w:ind w:left="144" w:hanging="144"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T criteria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In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50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Cumulativ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(Not stated)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25" w:type="pct"/>
            <w:shd w:val="clear" w:color="auto" w:fill="FFFFFF" w:themeFill="background1"/>
          </w:tcPr>
          <w:p w:rsidR="007605BE" w:rsidRDefault="000552A0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  <w:tr w:rsidR="007605BE" w:rsidRPr="00866763" w:rsidTr="00443F09">
        <w:trPr>
          <w:trHeight w:val="99"/>
        </w:trPr>
        <w:tc>
          <w:tcPr>
            <w:tcW w:w="14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48</w:t>
            </w:r>
          </w:p>
        </w:tc>
        <w:tc>
          <w:tcPr>
            <w:tcW w:w="20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Subbe</w:t>
            </w:r>
            <w:proofErr w:type="spellEnd"/>
          </w:p>
        </w:tc>
        <w:tc>
          <w:tcPr>
            <w:tcW w:w="17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2001</w:t>
            </w:r>
          </w:p>
        </w:tc>
        <w:tc>
          <w:tcPr>
            <w:tcW w:w="23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UK</w:t>
            </w:r>
          </w:p>
        </w:tc>
        <w:tc>
          <w:tcPr>
            <w:tcW w:w="268" w:type="pct"/>
            <w:shd w:val="clear" w:color="auto" w:fill="FFFFFF" w:themeFill="background1"/>
          </w:tcPr>
          <w:p w:rsidR="007605BE" w:rsidRPr="000451ED" w:rsidRDefault="007605BE" w:rsidP="000451ED">
            <w:pPr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EWS</w:t>
            </w:r>
          </w:p>
        </w:tc>
        <w:tc>
          <w:tcPr>
            <w:tcW w:w="27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Extern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709 (100)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General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258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#</w:t>
            </w:r>
          </w:p>
        </w:tc>
        <w:tc>
          <w:tcPr>
            <w:tcW w:w="35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Patient episode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All recordings</w:t>
            </w:r>
          </w:p>
        </w:tc>
        <w:tc>
          <w:tcPr>
            <w:tcW w:w="257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Maximum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256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Y</w:t>
            </w:r>
          </w:p>
        </w:tc>
        <w:tc>
          <w:tcPr>
            <w:tcW w:w="192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  <w:tc>
          <w:tcPr>
            <w:tcW w:w="225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  <w:r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  <w:t>OR</w:t>
            </w:r>
          </w:p>
        </w:tc>
        <w:tc>
          <w:tcPr>
            <w:tcW w:w="224" w:type="pct"/>
            <w:shd w:val="clear" w:color="auto" w:fill="FFFFFF" w:themeFill="background1"/>
          </w:tcPr>
          <w:p w:rsidR="007605BE" w:rsidRDefault="007605BE" w:rsidP="007605BE">
            <w:pPr>
              <w:contextualSpacing/>
              <w:jc w:val="both"/>
              <w:rPr>
                <w:rFonts w:eastAsia="Times New Roman" w:cstheme="minorHAnsi"/>
                <w:color w:val="000000"/>
                <w:sz w:val="14"/>
                <w:szCs w:val="14"/>
                <w:lang w:eastAsia="en-SG"/>
              </w:rPr>
            </w:pPr>
          </w:p>
        </w:tc>
      </w:tr>
    </w:tbl>
    <w:p w:rsidR="00126C25" w:rsidRDefault="00126C25"/>
    <w:p w:rsidR="00126C25" w:rsidRDefault="00126C25" w:rsidP="00126C25">
      <w:pPr>
        <w:shd w:val="clear" w:color="auto" w:fill="FFFFFF"/>
        <w:spacing w:before="166" w:after="0" w:line="240" w:lineRule="auto"/>
        <w:jc w:val="both"/>
        <w:rPr>
          <w:rFonts w:eastAsia="Times New Roman" w:cstheme="minorHAnsi"/>
          <w:color w:val="000000"/>
          <w:sz w:val="14"/>
          <w:szCs w:val="14"/>
          <w:lang w:eastAsia="en-SG"/>
        </w:rPr>
      </w:pPr>
      <w:r w:rsidRPr="00092A85">
        <w:rPr>
          <w:rFonts w:eastAsia="Times New Roman" w:cstheme="minorHAnsi"/>
          <w:i/>
          <w:color w:val="000000"/>
          <w:sz w:val="14"/>
          <w:szCs w:val="14"/>
          <w:lang w:eastAsia="en-SG"/>
        </w:rPr>
        <w:t>Definition of abbreviations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: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APACHE = Acute Physiology and Chronic Health Evaluation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>APPROVE = Accurate Prediction of Prolonged Ventilation Score,</w:t>
      </w:r>
      <w:r w:rsidR="002B016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ASSIST = Assessment Score for Sick patient Identification and Step-up in Treatment,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AUPRC = Area under precision-recall curve, </w:t>
      </w:r>
      <w:r w:rsidR="002D09D9">
        <w:rPr>
          <w:rFonts w:eastAsia="Times New Roman" w:cstheme="minorHAnsi"/>
          <w:color w:val="000000"/>
          <w:sz w:val="14"/>
          <w:szCs w:val="14"/>
          <w:lang w:eastAsia="en-SG"/>
        </w:rPr>
        <w:t xml:space="preserve">AWTTS = Aggregate weighted track and trigger systems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CARM = Computer aided risk of mortality,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CART = Cardiac Risk Assessment Triage,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cCEWS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= continuously-recorded centile-based EWS,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eCART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= Electronic Cardiac Arrest Risk Triage, ED = Emergency Department, EEC = EWS Efficiency curve, </w:t>
      </w:r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>GI-EWS = Gastrointestinal EWS, GMEWS = Global Modified EWS, H = hour,</w:t>
      </w:r>
      <w:r w:rsidR="008D028D"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</w:t>
      </w:r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HL = </w:t>
      </w:r>
      <w:proofErr w:type="spellStart"/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>Hosmer-Lemeshow</w:t>
      </w:r>
      <w:proofErr w:type="spellEnd"/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test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LDTEWS = Lab decision-tree early warning score, </w:t>
      </w:r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LEWS = </w:t>
      </w:r>
      <w:proofErr w:type="spellStart"/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>Leed’s</w:t>
      </w:r>
      <w:proofErr w:type="spellEnd"/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early warning score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>LOCF = Last observation carried forward,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LR = Likelihood ratio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MACHP = Mean alarm count per patient per hour,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mCEWS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= manually-recorded centile-based EWS, MEDS = Mortality in Emergency Department Sepsis, MET = Medical Emergency Team, MEOWS = Modified Early Obstetric Warning Score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MEWS = Modified Early Warning Score, </w:t>
      </w:r>
      <w:r w:rsidR="003873E2">
        <w:rPr>
          <w:rFonts w:eastAsia="Times New Roman" w:cstheme="minorHAnsi"/>
          <w:color w:val="000000"/>
          <w:sz w:val="14"/>
          <w:szCs w:val="14"/>
          <w:lang w:eastAsia="en-SG"/>
        </w:rPr>
        <w:t xml:space="preserve">NPV = Negative predictive value, </w:t>
      </w:r>
      <w:r w:rsidRPr="004C4E5E">
        <w:rPr>
          <w:rFonts w:eastAsia="Times New Roman" w:cstheme="minorHAnsi"/>
          <w:color w:val="000000"/>
          <w:sz w:val="14"/>
          <w:szCs w:val="14"/>
          <w:lang w:eastAsia="en-SG"/>
        </w:rPr>
        <w:t xml:space="preserve">NRI = Net reclassification index, OR = Odds ratio, </w:t>
      </w:r>
      <w:r w:rsidR="008D028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PARS = Patient-at-risk score,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PIRO = Predisposition/Infection/Response/Organ Dysfunction, </w:t>
      </w:r>
      <w:r w:rsidR="00326B2B">
        <w:rPr>
          <w:rFonts w:eastAsia="Times New Roman" w:cstheme="minorHAnsi"/>
          <w:color w:val="000000"/>
          <w:sz w:val="14"/>
          <w:szCs w:val="14"/>
          <w:lang w:eastAsia="en-SG"/>
        </w:rPr>
        <w:t xml:space="preserve">PMEWS = Pandemic Medical Early Warning Score,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PPV = Positive predictive value, PSI = Pneumonia Severity Index,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qSOFA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= quick Sequential Related Organ Failure Assessment,</w:t>
      </w:r>
      <w:r w:rsidR="00CB47F8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RAPS = Rapid Acute Physiology Score,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REMS = Rapid Emergency Medicine Score, RRT = Rapid Response Team, </w:t>
      </w:r>
      <w:r w:rsidR="00F05143">
        <w:rPr>
          <w:rFonts w:eastAsia="Times New Roman" w:cstheme="minorHAnsi"/>
          <w:color w:val="000000"/>
          <w:sz w:val="14"/>
          <w:szCs w:val="14"/>
          <w:lang w:eastAsia="en-SG"/>
        </w:rPr>
        <w:t xml:space="preserve">ROC = Receiver operating characteristic,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SAPS = Simplified Acute Physiology Score, SCS = Simple Clinical Score, </w:t>
      </w:r>
      <w:r w:rsidR="00F30465">
        <w:rPr>
          <w:rFonts w:eastAsia="Times New Roman" w:cstheme="minorHAnsi"/>
          <w:color w:val="000000"/>
          <w:sz w:val="14"/>
          <w:szCs w:val="14"/>
          <w:lang w:eastAsia="en-SG"/>
        </w:rPr>
        <w:t xml:space="preserve">SCT = stem cell transplant, 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SEWS = Standardized EWS, SIRS = Systemic Inflammatory Response Syndrome, SOFA = Sequential Organ Failure Assessment,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ViEWS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= </w:t>
      </w:r>
      <w:proofErr w:type="spellStart"/>
      <w:r>
        <w:rPr>
          <w:rFonts w:eastAsia="Times New Roman" w:cstheme="minorHAnsi"/>
          <w:color w:val="000000"/>
          <w:sz w:val="14"/>
          <w:szCs w:val="14"/>
          <w:lang w:eastAsia="en-SG"/>
        </w:rPr>
        <w:t>VitalPac</w:t>
      </w:r>
      <w:proofErr w:type="spell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EWS</w:t>
      </w:r>
      <w:r w:rsidR="00FE4494">
        <w:rPr>
          <w:rFonts w:eastAsia="Times New Roman" w:cstheme="minorHAnsi"/>
          <w:color w:val="000000"/>
          <w:sz w:val="14"/>
          <w:szCs w:val="14"/>
          <w:lang w:eastAsia="en-SG"/>
        </w:rPr>
        <w:t xml:space="preserve">, YI = </w:t>
      </w:r>
      <w:proofErr w:type="spellStart"/>
      <w:r w:rsidR="00FE4494">
        <w:rPr>
          <w:rFonts w:eastAsia="Times New Roman" w:cstheme="minorHAnsi"/>
          <w:color w:val="000000"/>
          <w:sz w:val="14"/>
          <w:szCs w:val="14"/>
          <w:lang w:eastAsia="en-SG"/>
        </w:rPr>
        <w:t>Youden’s</w:t>
      </w:r>
      <w:proofErr w:type="spellEnd"/>
      <w:r w:rsidR="00FE4494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index</w:t>
      </w:r>
      <w:r>
        <w:rPr>
          <w:rFonts w:eastAsia="Times New Roman" w:cstheme="minorHAnsi"/>
          <w:color w:val="000000"/>
          <w:sz w:val="14"/>
          <w:szCs w:val="14"/>
          <w:lang w:eastAsia="en-SG"/>
        </w:rPr>
        <w:tab/>
      </w:r>
    </w:p>
    <w:p w:rsidR="00126C25" w:rsidRDefault="00126C25" w:rsidP="00126C25">
      <w:pPr>
        <w:shd w:val="clear" w:color="auto" w:fill="FFFFFF"/>
        <w:spacing w:before="166" w:after="0" w:line="240" w:lineRule="auto"/>
        <w:jc w:val="both"/>
        <w:rPr>
          <w:rFonts w:eastAsia="Times New Roman" w:cstheme="minorHAnsi"/>
          <w:color w:val="000000"/>
          <w:sz w:val="14"/>
          <w:szCs w:val="14"/>
          <w:lang w:eastAsia="en-SG"/>
        </w:rPr>
      </w:pPr>
      <w:r>
        <w:rPr>
          <w:rFonts w:eastAsia="Times New Roman" w:cstheme="minorHAnsi"/>
          <w:color w:val="000000"/>
          <w:sz w:val="14"/>
          <w:szCs w:val="14"/>
          <w:lang w:eastAsia="en-SG"/>
        </w:rPr>
        <w:t>*Performed validation using two different methods</w:t>
      </w:r>
      <w:r w:rsidR="006C643D">
        <w:rPr>
          <w:rFonts w:eastAsia="Times New Roman" w:cstheme="minorHAnsi"/>
          <w:color w:val="000000"/>
          <w:sz w:val="14"/>
          <w:szCs w:val="14"/>
          <w:lang w:eastAsia="en-SG"/>
        </w:rPr>
        <w:t xml:space="preserve"> – patient episode and observation set.</w:t>
      </w:r>
    </w:p>
    <w:p w:rsidR="006C643D" w:rsidRPr="00395539" w:rsidRDefault="006C643D" w:rsidP="00126C25">
      <w:pPr>
        <w:shd w:val="clear" w:color="auto" w:fill="FFFFFF"/>
        <w:spacing w:before="166" w:after="0" w:line="240" w:lineRule="auto"/>
        <w:jc w:val="both"/>
        <w:rPr>
          <w:rFonts w:eastAsia="Times New Roman" w:cstheme="minorHAnsi"/>
          <w:color w:val="000000"/>
          <w:sz w:val="14"/>
          <w:szCs w:val="14"/>
          <w:lang w:eastAsia="en-SG"/>
        </w:rPr>
      </w:pPr>
      <w:r>
        <w:rPr>
          <w:rFonts w:eastAsia="Times New Roman" w:cstheme="minorHAnsi"/>
          <w:color w:val="000000"/>
          <w:sz w:val="14"/>
          <w:szCs w:val="14"/>
          <w:lang w:eastAsia="en-SG"/>
        </w:rPr>
        <w:t>#</w:t>
      </w:r>
      <w:proofErr w:type="gramStart"/>
      <w:r>
        <w:rPr>
          <w:rFonts w:eastAsia="Times New Roman" w:cstheme="minorHAnsi"/>
          <w:color w:val="000000"/>
          <w:sz w:val="14"/>
          <w:szCs w:val="14"/>
          <w:lang w:eastAsia="en-SG"/>
        </w:rPr>
        <w:t>Performed</w:t>
      </w:r>
      <w:proofErr w:type="gramEnd"/>
      <w:r>
        <w:rPr>
          <w:rFonts w:eastAsia="Times New Roman" w:cstheme="minorHAnsi"/>
          <w:color w:val="000000"/>
          <w:sz w:val="14"/>
          <w:szCs w:val="14"/>
          <w:lang w:eastAsia="en-SG"/>
        </w:rPr>
        <w:t xml:space="preserve"> validation on a combination of outcomes.</w:t>
      </w:r>
    </w:p>
    <w:p w:rsidR="00126C25" w:rsidRDefault="00126C25"/>
    <w:sectPr w:rsidR="00126C25" w:rsidSect="00126C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1040E7"/>
    <w:multiLevelType w:val="hybridMultilevel"/>
    <w:tmpl w:val="4B52135A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552C74"/>
    <w:multiLevelType w:val="hybridMultilevel"/>
    <w:tmpl w:val="4C1A0688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105DC0"/>
    <w:multiLevelType w:val="hybridMultilevel"/>
    <w:tmpl w:val="CD942502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38B5414"/>
    <w:multiLevelType w:val="hybridMultilevel"/>
    <w:tmpl w:val="9976D5E2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3BC412C"/>
    <w:multiLevelType w:val="hybridMultilevel"/>
    <w:tmpl w:val="E1949528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FA5FDE"/>
    <w:multiLevelType w:val="hybridMultilevel"/>
    <w:tmpl w:val="12A6C644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2A74A8"/>
    <w:multiLevelType w:val="hybridMultilevel"/>
    <w:tmpl w:val="49466610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CDD503B"/>
    <w:multiLevelType w:val="hybridMultilevel"/>
    <w:tmpl w:val="6FE89E22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0AF626E"/>
    <w:multiLevelType w:val="hybridMultilevel"/>
    <w:tmpl w:val="A444328C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C1C0D28"/>
    <w:multiLevelType w:val="hybridMultilevel"/>
    <w:tmpl w:val="C8C00048"/>
    <w:lvl w:ilvl="0" w:tplc="8880381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0"/>
  </w:num>
  <w:num w:numId="5">
    <w:abstractNumId w:val="8"/>
  </w:num>
  <w:num w:numId="6">
    <w:abstractNumId w:val="7"/>
  </w:num>
  <w:num w:numId="7">
    <w:abstractNumId w:val="2"/>
  </w:num>
  <w:num w:numId="8">
    <w:abstractNumId w:val="5"/>
  </w:num>
  <w:num w:numId="9">
    <w:abstractNumId w:val="9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C25"/>
    <w:rsid w:val="000264AE"/>
    <w:rsid w:val="000451ED"/>
    <w:rsid w:val="00047506"/>
    <w:rsid w:val="000552A0"/>
    <w:rsid w:val="00065FFD"/>
    <w:rsid w:val="00081631"/>
    <w:rsid w:val="000C42F4"/>
    <w:rsid w:val="000E45E6"/>
    <w:rsid w:val="001268DA"/>
    <w:rsid w:val="00126C25"/>
    <w:rsid w:val="001801A3"/>
    <w:rsid w:val="001B1FAD"/>
    <w:rsid w:val="001B7E88"/>
    <w:rsid w:val="001C5FD1"/>
    <w:rsid w:val="001E0C33"/>
    <w:rsid w:val="00217EC1"/>
    <w:rsid w:val="00222716"/>
    <w:rsid w:val="00235092"/>
    <w:rsid w:val="002A2538"/>
    <w:rsid w:val="002B016D"/>
    <w:rsid w:val="002D09D9"/>
    <w:rsid w:val="002E43B9"/>
    <w:rsid w:val="00312DB3"/>
    <w:rsid w:val="00326B2B"/>
    <w:rsid w:val="003873E2"/>
    <w:rsid w:val="003A200E"/>
    <w:rsid w:val="003C34F8"/>
    <w:rsid w:val="00404AF8"/>
    <w:rsid w:val="00423F78"/>
    <w:rsid w:val="00443F09"/>
    <w:rsid w:val="004740F3"/>
    <w:rsid w:val="00487EC3"/>
    <w:rsid w:val="004A6C33"/>
    <w:rsid w:val="004D4F8C"/>
    <w:rsid w:val="004E6046"/>
    <w:rsid w:val="004F2C67"/>
    <w:rsid w:val="00533457"/>
    <w:rsid w:val="0053434D"/>
    <w:rsid w:val="0055403A"/>
    <w:rsid w:val="0055580D"/>
    <w:rsid w:val="00560AB2"/>
    <w:rsid w:val="005809EC"/>
    <w:rsid w:val="00581F51"/>
    <w:rsid w:val="005E04F7"/>
    <w:rsid w:val="00620C0D"/>
    <w:rsid w:val="00651ACD"/>
    <w:rsid w:val="006C643D"/>
    <w:rsid w:val="006F4FEE"/>
    <w:rsid w:val="00700282"/>
    <w:rsid w:val="00707761"/>
    <w:rsid w:val="0072223F"/>
    <w:rsid w:val="00733C3F"/>
    <w:rsid w:val="00750E83"/>
    <w:rsid w:val="007605BE"/>
    <w:rsid w:val="0078393B"/>
    <w:rsid w:val="007B1ECB"/>
    <w:rsid w:val="007C4FD0"/>
    <w:rsid w:val="007D25CC"/>
    <w:rsid w:val="007E7D26"/>
    <w:rsid w:val="008471E1"/>
    <w:rsid w:val="00875306"/>
    <w:rsid w:val="0088322E"/>
    <w:rsid w:val="0088393F"/>
    <w:rsid w:val="00892744"/>
    <w:rsid w:val="008D028D"/>
    <w:rsid w:val="008E3A64"/>
    <w:rsid w:val="00914BC6"/>
    <w:rsid w:val="009241BD"/>
    <w:rsid w:val="00924963"/>
    <w:rsid w:val="00947D20"/>
    <w:rsid w:val="009507E6"/>
    <w:rsid w:val="009521B5"/>
    <w:rsid w:val="00957359"/>
    <w:rsid w:val="0098177F"/>
    <w:rsid w:val="009B571F"/>
    <w:rsid w:val="009F35D5"/>
    <w:rsid w:val="00A1612E"/>
    <w:rsid w:val="00A3337E"/>
    <w:rsid w:val="00A46AC6"/>
    <w:rsid w:val="00A559F3"/>
    <w:rsid w:val="00A67A5C"/>
    <w:rsid w:val="00A970A5"/>
    <w:rsid w:val="00B02767"/>
    <w:rsid w:val="00B12325"/>
    <w:rsid w:val="00B22C31"/>
    <w:rsid w:val="00B30D28"/>
    <w:rsid w:val="00B516B7"/>
    <w:rsid w:val="00B77E6D"/>
    <w:rsid w:val="00BB67F9"/>
    <w:rsid w:val="00C8487F"/>
    <w:rsid w:val="00C9264D"/>
    <w:rsid w:val="00CB47F8"/>
    <w:rsid w:val="00CF6E4C"/>
    <w:rsid w:val="00D039D6"/>
    <w:rsid w:val="00D40ED3"/>
    <w:rsid w:val="00DF3AE9"/>
    <w:rsid w:val="00E0702D"/>
    <w:rsid w:val="00E3161F"/>
    <w:rsid w:val="00E37036"/>
    <w:rsid w:val="00E7191F"/>
    <w:rsid w:val="00EB66BA"/>
    <w:rsid w:val="00EC5F9D"/>
    <w:rsid w:val="00F05143"/>
    <w:rsid w:val="00F054C0"/>
    <w:rsid w:val="00F16703"/>
    <w:rsid w:val="00F30465"/>
    <w:rsid w:val="00F403A5"/>
    <w:rsid w:val="00F43C31"/>
    <w:rsid w:val="00F74AE3"/>
    <w:rsid w:val="00F81135"/>
    <w:rsid w:val="00FC3048"/>
    <w:rsid w:val="00FE4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16BE0-2B69-4FF7-9822-DDAACDA8D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C25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6C25"/>
    <w:pPr>
      <w:ind w:left="720"/>
      <w:contextualSpacing/>
    </w:pPr>
  </w:style>
  <w:style w:type="table" w:styleId="TableGrid">
    <w:name w:val="Table Grid"/>
    <w:basedOn w:val="TableNormal"/>
    <w:uiPriority w:val="39"/>
    <w:rsid w:val="00126C25"/>
    <w:pPr>
      <w:spacing w:after="0" w:line="240" w:lineRule="auto"/>
    </w:pPr>
    <w:rPr>
      <w:lang w:val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26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C25"/>
    <w:rPr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6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C25"/>
    <w:rPr>
      <w:rFonts w:ascii="Segoe UI" w:hAnsi="Segoe UI" w:cs="Segoe UI"/>
      <w:sz w:val="18"/>
      <w:szCs w:val="18"/>
      <w:lang w:val="en-SG"/>
    </w:rPr>
  </w:style>
  <w:style w:type="paragraph" w:styleId="Header">
    <w:name w:val="header"/>
    <w:basedOn w:val="Normal"/>
    <w:link w:val="HeaderChar"/>
    <w:uiPriority w:val="99"/>
    <w:unhideWhenUsed/>
    <w:rsid w:val="00126C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C25"/>
    <w:rPr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6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</dc:creator>
  <cp:keywords/>
  <dc:description/>
  <cp:lastModifiedBy>Andrew</cp:lastModifiedBy>
  <cp:revision>3</cp:revision>
  <cp:lastPrinted>2020-03-27T07:58:00Z</cp:lastPrinted>
  <dcterms:created xsi:type="dcterms:W3CDTF">2020-04-18T02:30:00Z</dcterms:created>
  <dcterms:modified xsi:type="dcterms:W3CDTF">2020-05-21T14:48:00Z</dcterms:modified>
</cp:coreProperties>
</file>